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F7D" w:rsidRDefault="000F6F7D" w:rsidP="000F6F7D">
      <w:pPr>
        <w:pStyle w:val="SMcaption"/>
        <w:jc w:val="center"/>
      </w:pPr>
      <w:r w:rsidRPr="006F6814">
        <w:rPr>
          <w:b/>
          <w:bCs/>
          <w:szCs w:val="24"/>
        </w:rPr>
        <w:t>Additional file 11: Table S10 -</w:t>
      </w:r>
      <w:r>
        <w:t xml:space="preserve"> Gene Ontology (GO) enrichment in the MDD-Altitude result that survived FDR multiple testing correction (q&lt; 0.05).</w:t>
      </w:r>
      <w:r w:rsidRPr="00A12C63">
        <w:t xml:space="preserve"> Abbreviations are reported in Table 1 and Table 2.</w:t>
      </w:r>
    </w:p>
    <w:p w:rsidR="000F6F7D" w:rsidRDefault="000F6F7D" w:rsidP="000F6F7D">
      <w:pPr>
        <w:pStyle w:val="SMcaption"/>
      </w:pPr>
    </w:p>
    <w:p w:rsidR="000F6F7D" w:rsidRDefault="000F6F7D" w:rsidP="000F6F7D">
      <w:pPr>
        <w:pStyle w:val="SMcaption"/>
      </w:pPr>
      <w:r>
        <w:t xml:space="preserve"> </w:t>
      </w:r>
    </w:p>
    <w:tbl>
      <w:tblPr>
        <w:tblW w:w="11873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70"/>
        <w:gridCol w:w="7239"/>
        <w:gridCol w:w="960"/>
        <w:gridCol w:w="1114"/>
        <w:gridCol w:w="1090"/>
      </w:tblGrid>
      <w:tr w:rsidR="000F6F7D" w:rsidRPr="002A594C" w:rsidTr="00B173DB">
        <w:trPr>
          <w:trHeight w:val="300"/>
          <w:jc w:val="center"/>
        </w:trPr>
        <w:tc>
          <w:tcPr>
            <w:tcW w:w="14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GO ID</w:t>
            </w:r>
          </w:p>
        </w:tc>
        <w:tc>
          <w:tcPr>
            <w:tcW w:w="72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GO Term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SNP N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10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Q value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7267</w:t>
            </w:r>
          </w:p>
        </w:tc>
        <w:tc>
          <w:tcPr>
            <w:tcW w:w="723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cell-cell signaling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8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74E-07</w:t>
            </w: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0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8330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rotein tyrosine/threonine phosphatase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72E-0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03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1706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endoderm form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04E-0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05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530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2A594C">
              <w:rPr>
                <w:color w:val="000000"/>
                <w:szCs w:val="24"/>
              </w:rPr>
              <w:t>choline:sodium</w:t>
            </w:r>
            <w:proofErr w:type="spellEnd"/>
            <w:r w:rsidRPr="002A594C">
              <w:rPr>
                <w:color w:val="000000"/>
                <w:szCs w:val="24"/>
              </w:rPr>
              <w:t xml:space="preserve"> </w:t>
            </w:r>
            <w:proofErr w:type="spellStart"/>
            <w:r w:rsidRPr="002A594C">
              <w:rPr>
                <w:color w:val="000000"/>
                <w:szCs w:val="24"/>
              </w:rPr>
              <w:t>symporter</w:t>
            </w:r>
            <w:proofErr w:type="spellEnd"/>
            <w:r w:rsidRPr="002A594C">
              <w:rPr>
                <w:color w:val="000000"/>
                <w:szCs w:val="24"/>
              </w:rPr>
              <w:t xml:space="preserve">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43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1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8292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acetylcholine biosynthetic proce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43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1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51770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ositive regulation of nitric-oxide synthase biosynthetic proce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10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14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1714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2A594C">
              <w:rPr>
                <w:color w:val="000000"/>
                <w:szCs w:val="24"/>
              </w:rPr>
              <w:t>Wnt</w:t>
            </w:r>
            <w:proofErr w:type="spellEnd"/>
            <w:r w:rsidRPr="002A594C">
              <w:rPr>
                <w:color w:val="000000"/>
                <w:szCs w:val="24"/>
              </w:rPr>
              <w:t>-protein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61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0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727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synaptic transmission, cholinergi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75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3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222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oll-like receptor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8.75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6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7623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circadian rhyth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.73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6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4142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oll-like receptor 4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.40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6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50729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ositive regulation of inflammatory respon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.91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6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9738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hotoreceptor disc membra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48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6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190022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 xml:space="preserve">positive regulation of NLRP3 </w:t>
            </w:r>
            <w:proofErr w:type="spellStart"/>
            <w:r w:rsidRPr="002A594C">
              <w:rPr>
                <w:color w:val="000000"/>
                <w:szCs w:val="24"/>
              </w:rPr>
              <w:t>inflammasome</w:t>
            </w:r>
            <w:proofErr w:type="spellEnd"/>
            <w:r w:rsidRPr="002A594C">
              <w:rPr>
                <w:color w:val="000000"/>
                <w:szCs w:val="24"/>
              </w:rPr>
              <w:t xml:space="preserve"> complex assembl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9.18E-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6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8048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 xml:space="preserve">calcium sensitive </w:t>
            </w:r>
            <w:proofErr w:type="spellStart"/>
            <w:r w:rsidRPr="002A594C">
              <w:rPr>
                <w:color w:val="000000"/>
                <w:szCs w:val="24"/>
              </w:rPr>
              <w:t>guanylate</w:t>
            </w:r>
            <w:proofErr w:type="spellEnd"/>
            <w:r w:rsidRPr="002A594C">
              <w:rPr>
                <w:color w:val="000000"/>
                <w:szCs w:val="24"/>
              </w:rPr>
              <w:t xml:space="preserve"> cyclase activator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11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3265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choline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05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4653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ositive regulation of photoreceptor cell differenti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26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9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15220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choline transmembrane transporter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37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9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42562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hormone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51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9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6008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synaptic transmission involved in micturi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49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29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8285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negative regulation of cell prolifer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06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5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4567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negative regulation of osteoclast differenti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04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5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200004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negative regulation of planar cell polarity pathway involved in axis elong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94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5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1587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choline transpor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6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8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413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oll-like receptor 2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52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8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8123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oll-like receptor TLR1:TLR2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47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8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812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oll-like receptor TLR6:TLR2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47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38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388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D-amino-acid oxidase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4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6275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regulation of DNA repli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37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1701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MAP kinase tyrosine/serine/threonine phosphatase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49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6088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D-serine catabolic proce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4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55130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D-alanine catabolic proce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4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7148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cellular response to X-r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31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1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2755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MyD88-dependent toll-like receptor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26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5578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2A594C">
              <w:rPr>
                <w:color w:val="000000"/>
                <w:szCs w:val="24"/>
              </w:rPr>
              <w:t>proteinaceous</w:t>
            </w:r>
            <w:proofErr w:type="spellEnd"/>
            <w:r w:rsidRPr="002A594C">
              <w:rPr>
                <w:color w:val="000000"/>
                <w:szCs w:val="24"/>
              </w:rPr>
              <w:t xml:space="preserve"> extracellular matri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91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4254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hemoglobin biosynthetic proce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27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lastRenderedPageBreak/>
              <w:t>GO:0046676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negative regulation of insulin secre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28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60080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inhibitory postsynaptic potenti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.95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6090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ositive regulation of macrophage cytokine produ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04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70273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hosphatidylinositol-4-phosphate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31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2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550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retinoid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54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3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1250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ER to Golgi transport vesicle membra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79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4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50702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interleukin-1 beta secre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96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5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2322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B cell proliferation involved in immune respon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33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3870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-aminolevulinate synthase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4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5109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frizzled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48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08201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heparin bi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86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128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 xml:space="preserve">positive regulation of </w:t>
            </w:r>
            <w:proofErr w:type="spellStart"/>
            <w:r w:rsidRPr="002A594C">
              <w:rPr>
                <w:color w:val="000000"/>
                <w:szCs w:val="24"/>
              </w:rPr>
              <w:t>guanylate</w:t>
            </w:r>
            <w:proofErr w:type="spellEnd"/>
            <w:r w:rsidRPr="002A594C">
              <w:rPr>
                <w:color w:val="000000"/>
                <w:szCs w:val="24"/>
              </w:rPr>
              <w:t xml:space="preserve"> cyclase activ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1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1295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 xml:space="preserve">T cell </w:t>
            </w:r>
            <w:proofErr w:type="spellStart"/>
            <w:r w:rsidRPr="002A594C">
              <w:rPr>
                <w:color w:val="000000"/>
                <w:szCs w:val="24"/>
              </w:rPr>
              <w:t>costimul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5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1663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lipopolysaccharide-mediated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6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32757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ositive regulation of interleukin-8 produ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28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42088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-helper 1 type immune respon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10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51712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positive regulation of killing of cells of other organis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71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  <w:tr w:rsidR="000F6F7D" w:rsidRPr="002A594C" w:rsidTr="00B173DB">
        <w:trPr>
          <w:trHeight w:val="300"/>
          <w:jc w:val="center"/>
        </w:trPr>
        <w:tc>
          <w:tcPr>
            <w:tcW w:w="147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GO:0090244</w:t>
            </w:r>
          </w:p>
        </w:tc>
        <w:tc>
          <w:tcPr>
            <w:tcW w:w="7239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2A594C">
              <w:rPr>
                <w:color w:val="000000"/>
                <w:szCs w:val="24"/>
              </w:rPr>
              <w:t>Wnt</w:t>
            </w:r>
            <w:proofErr w:type="spellEnd"/>
            <w:r w:rsidRPr="002A594C">
              <w:rPr>
                <w:color w:val="000000"/>
                <w:szCs w:val="24"/>
              </w:rPr>
              <w:t xml:space="preserve"> signaling pathway involved in </w:t>
            </w:r>
            <w:proofErr w:type="spellStart"/>
            <w:r w:rsidRPr="002A594C">
              <w:rPr>
                <w:color w:val="000000"/>
                <w:szCs w:val="24"/>
              </w:rPr>
              <w:t>somitogene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6.17E-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0F6F7D" w:rsidRPr="002A594C" w:rsidRDefault="000F6F7D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047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44"/>
    <w:rsid w:val="00000644"/>
    <w:rsid w:val="000F6F7D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DA290-8E99-40E0-A5D7-BA68784C8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F7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F6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4</Characters>
  <Application>Microsoft Office Word</Application>
  <DocSecurity>0</DocSecurity>
  <Lines>27</Lines>
  <Paragraphs>7</Paragraphs>
  <ScaleCrop>false</ScaleCrop>
  <Company>Yale University</Company>
  <LinksUpToDate>false</LinksUpToDate>
  <CharactersWithSpaces>3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51:00Z</dcterms:created>
  <dcterms:modified xsi:type="dcterms:W3CDTF">2018-03-14T02:51:00Z</dcterms:modified>
</cp:coreProperties>
</file>